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791" w:rsidRPr="00524EB7" w:rsidRDefault="00C04791" w:rsidP="00C04791">
      <w:bookmarkStart w:id="0" w:name="_GoBack"/>
      <w:r w:rsidRPr="00524EB7">
        <w:t>Supplementary file 1 Example of data extraction</w:t>
      </w:r>
    </w:p>
    <w:p w:rsidR="00C04791" w:rsidRPr="00524EB7" w:rsidRDefault="00C04791" w:rsidP="00C04791">
      <w:r w:rsidRPr="00524EB7">
        <w:t> </w:t>
      </w:r>
      <w:r w:rsidRPr="00524EB7">
        <w:rPr>
          <w:noProof/>
          <w:lang w:val="en-US"/>
        </w:rPr>
        <w:drawing>
          <wp:inline distT="0" distB="0" distL="0" distR="0" wp14:anchorId="40461D8B" wp14:editId="5CE84485">
            <wp:extent cx="7548113" cy="4805852"/>
            <wp:effectExtent l="0" t="0" r="0" b="0"/>
            <wp:docPr id="1609988907" name="Picture 1" descr="A white grid with black and 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88907" name="Picture 1" descr="A white grid with black and red tex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70509" cy="4820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791" w:rsidRPr="00524EB7" w:rsidRDefault="00C04791" w:rsidP="00C04791"/>
    <w:p w:rsidR="00C04791" w:rsidRPr="00524EB7" w:rsidRDefault="00C04791" w:rsidP="00C04791">
      <w:r w:rsidRPr="00524EB7">
        <w:t>Supplementary file 2:  An example of thematic antecedent formation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2561"/>
        <w:gridCol w:w="1706"/>
        <w:gridCol w:w="1665"/>
        <w:gridCol w:w="2253"/>
      </w:tblGrid>
      <w:tr w:rsidR="00C04791" w:rsidRPr="00524EB7" w:rsidTr="0059449E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b/>
                <w:bCs/>
                <w:sz w:val="18"/>
                <w:szCs w:val="18"/>
              </w:rPr>
              <w:t>Participant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4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b/>
                <w:bCs/>
                <w:sz w:val="18"/>
                <w:szCs w:val="18"/>
              </w:rPr>
              <w:t>Quote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b/>
                <w:bCs/>
                <w:sz w:val="18"/>
                <w:szCs w:val="18"/>
              </w:rPr>
              <w:t>Context 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b/>
                <w:bCs/>
                <w:sz w:val="18"/>
                <w:szCs w:val="18"/>
              </w:rPr>
              <w:t>Meaning</w:t>
            </w:r>
            <w:r w:rsidRPr="00524EB7">
              <w:rPr>
                <w:sz w:val="18"/>
                <w:szCs w:val="18"/>
              </w:rPr>
              <w:t> -</w:t>
            </w:r>
            <w:r w:rsidRPr="00524EB7">
              <w:rPr>
                <w:b/>
                <w:bCs/>
                <w:sz w:val="18"/>
                <w:szCs w:val="18"/>
              </w:rPr>
              <w:t xml:space="preserve"> initial coding</w:t>
            </w:r>
          </w:p>
        </w:tc>
        <w:tc>
          <w:tcPr>
            <w:tcW w:w="3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b/>
                <w:bCs/>
                <w:sz w:val="18"/>
                <w:szCs w:val="18"/>
              </w:rPr>
              <w:t>Refinement </w:t>
            </w:r>
            <w:r w:rsidRPr="00524EB7">
              <w:rPr>
                <w:sz w:val="18"/>
                <w:szCs w:val="18"/>
              </w:rPr>
              <w:t> </w:t>
            </w:r>
          </w:p>
        </w:tc>
      </w:tr>
      <w:tr w:rsidR="00C04791" w:rsidRPr="00524EB7" w:rsidTr="0059449E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P1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4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 xml:space="preserve">Any adult who is not in an NHS [National Health Service] residential type </w:t>
            </w:r>
            <w:proofErr w:type="gramStart"/>
            <w:r w:rsidRPr="00524EB7">
              <w:rPr>
                <w:sz w:val="18"/>
                <w:szCs w:val="18"/>
              </w:rPr>
              <w:t>setting.</w:t>
            </w:r>
            <w:proofErr w:type="gramEnd"/>
            <w:r w:rsidRPr="00524EB7">
              <w:rPr>
                <w:sz w:val="18"/>
                <w:szCs w:val="18"/>
              </w:rPr>
              <w:t xml:space="preserve"> So that could be learning disabilities. It could be mental health, it could be People with acquired brain injuries, </w:t>
            </w:r>
            <w:proofErr w:type="gramStart"/>
            <w:r w:rsidRPr="00524EB7">
              <w:rPr>
                <w:sz w:val="18"/>
                <w:szCs w:val="18"/>
              </w:rPr>
              <w:t>it</w:t>
            </w:r>
            <w:proofErr w:type="gramEnd"/>
            <w:r w:rsidRPr="00524EB7">
              <w:rPr>
                <w:sz w:val="18"/>
                <w:szCs w:val="18"/>
              </w:rPr>
              <w:t xml:space="preserve"> could be anybody. It's absolutely anybody. 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lastRenderedPageBreak/>
              <w:t xml:space="preserve">So, I managed a mental health hospital, detained patients, tribunals, </w:t>
            </w:r>
            <w:proofErr w:type="gramStart"/>
            <w:r w:rsidRPr="00524EB7">
              <w:rPr>
                <w:sz w:val="18"/>
                <w:szCs w:val="18"/>
              </w:rPr>
              <w:t>all</w:t>
            </w:r>
            <w:proofErr w:type="gramEnd"/>
            <w:r w:rsidRPr="00524EB7">
              <w:rPr>
                <w:sz w:val="18"/>
                <w:szCs w:val="18"/>
              </w:rPr>
              <w:t xml:space="preserve"> that type of stuff. </w:t>
            </w:r>
            <w:r w:rsidRPr="00524EB7">
              <w:rPr>
                <w:sz w:val="18"/>
                <w:szCs w:val="18"/>
              </w:rPr>
              <w:br/>
              <w:t xml:space="preserve">But a large element of it was still social care, because we were still sitting in the social care sector, even though we were a </w:t>
            </w:r>
            <w:proofErr w:type="gramStart"/>
            <w:r w:rsidRPr="00524EB7">
              <w:rPr>
                <w:sz w:val="18"/>
                <w:szCs w:val="18"/>
              </w:rPr>
              <w:t>hospital, ...</w:t>
            </w:r>
            <w:proofErr w:type="gramEnd"/>
            <w:r w:rsidRPr="00524EB7">
              <w:rPr>
                <w:sz w:val="18"/>
                <w:szCs w:val="18"/>
              </w:rPr>
              <w:t xml:space="preserve"> And then there was slow stream rehab on the other side, who were getting them ready to go into the community.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lastRenderedPageBreak/>
              <w:t>Discussing who they think uses Social Care nursing</w:t>
            </w:r>
            <w:r w:rsidRPr="00524EB7">
              <w:rPr>
                <w:sz w:val="18"/>
                <w:szCs w:val="18"/>
              </w:rPr>
              <w:t>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 xml:space="preserve">Discussing their perception of Adult </w:t>
            </w:r>
            <w:r w:rsidRPr="00524EB7">
              <w:rPr>
                <w:sz w:val="18"/>
                <w:szCs w:val="18"/>
                <w:lang w:val="en-US"/>
              </w:rPr>
              <w:lastRenderedPageBreak/>
              <w:t>Social Care and settings. Because ethos was social rehabilitation + health need, considers it Adult Social Care Nursing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lastRenderedPageBreak/>
              <w:t>Not National Health Service residential </w:t>
            </w:r>
            <w:r w:rsidRPr="00524EB7">
              <w:rPr>
                <w:sz w:val="18"/>
                <w:szCs w:val="18"/>
              </w:rPr>
              <w:t>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Adult Social Care provides care to anyone who needs nursing care. </w:t>
            </w:r>
            <w:r w:rsidRPr="00524EB7">
              <w:rPr>
                <w:sz w:val="18"/>
                <w:szCs w:val="18"/>
              </w:rPr>
              <w:t>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lastRenderedPageBreak/>
              <w:t>Including in settings traditionally seen as health? 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lastRenderedPageBreak/>
              <w:t>Antecedent: 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Care needed for a range of peoples’ needs such as Learning disability/Mental Health /Acquired brain injury. 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Care needed in a variety of settings including some non-</w:t>
            </w:r>
            <w:r w:rsidRPr="00524EB7">
              <w:rPr>
                <w:sz w:val="18"/>
                <w:szCs w:val="18"/>
              </w:rPr>
              <w:lastRenderedPageBreak/>
              <w:t>traditional social care settings such as independent hospitals if the focus is on social rehabilitation with the inclusion of a need that required qualified nursing care and support  </w:t>
            </w:r>
          </w:p>
        </w:tc>
      </w:tr>
      <w:tr w:rsidR="00C04791" w:rsidRPr="00524EB7" w:rsidTr="0059449E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lastRenderedPageBreak/>
              <w:t>P4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4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For those that you care for, and I'm not just talking about elderly care because I have services that have mental health, We have a, dementia communities. We have young persons, disabilities. So, I'm looking at it from the perspective of a wide range of nursing services that I support personally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Discussing their perception of what Adult Social Care Nursing</w:t>
            </w:r>
            <w:r w:rsidRPr="00524EB7">
              <w:rPr>
                <w:sz w:val="18"/>
                <w:szCs w:val="18"/>
              </w:rPr>
              <w:t xml:space="preserve"> covers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Care provision is people who are elderly, have mental health needs, require dementia support, young people and people with other disabilities. 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Adult Social Care Nursing</w:t>
            </w:r>
            <w:r w:rsidRPr="00524EB7">
              <w:rPr>
                <w:sz w:val="18"/>
                <w:szCs w:val="18"/>
              </w:rPr>
              <w:t xml:space="preserve"> provides</w:t>
            </w:r>
            <w:r w:rsidRPr="00524EB7">
              <w:rPr>
                <w:sz w:val="18"/>
                <w:szCs w:val="18"/>
                <w:lang w:val="en-US"/>
              </w:rPr>
              <w:t xml:space="preserve"> care for all adults across their lives who require nursing care- including younger adults, </w:t>
            </w:r>
            <w:r w:rsidRPr="00524EB7">
              <w:rPr>
                <w:sz w:val="18"/>
                <w:szCs w:val="18"/>
              </w:rPr>
              <w:t> </w:t>
            </w:r>
          </w:p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 </w:t>
            </w:r>
          </w:p>
        </w:tc>
      </w:tr>
      <w:tr w:rsidR="00C04791" w:rsidRPr="00524EB7" w:rsidTr="0059449E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P3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4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</w:rPr>
              <w:t>But yeah, I always think about the likes of domiciliary care, about adult care homes, care homes for people with learning disabilities, younger adults.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Discussing their perception of what Adult Social Care Nursing covers 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2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Expanding from care at home, into care homes for all adults</w:t>
            </w:r>
            <w:r w:rsidRPr="00524EB7">
              <w:rPr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524EB7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Care in home and care homes for all adults across their lives including younger adults, and people with Learning Disability</w:t>
            </w:r>
            <w:r w:rsidRPr="00524EB7">
              <w:rPr>
                <w:sz w:val="18"/>
                <w:szCs w:val="18"/>
              </w:rPr>
              <w:t> </w:t>
            </w:r>
          </w:p>
        </w:tc>
      </w:tr>
      <w:tr w:rsidR="00C04791" w:rsidRPr="00CA3433" w:rsidTr="0059449E">
        <w:trPr>
          <w:trHeight w:val="300"/>
        </w:trPr>
        <w:tc>
          <w:tcPr>
            <w:tcW w:w="1354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C04791" w:rsidRPr="00CA3433" w:rsidRDefault="00C04791" w:rsidP="0059449E">
            <w:pPr>
              <w:tabs>
                <w:tab w:val="left" w:pos="1345"/>
              </w:tabs>
              <w:rPr>
                <w:sz w:val="18"/>
                <w:szCs w:val="18"/>
              </w:rPr>
            </w:pPr>
            <w:r w:rsidRPr="00524EB7">
              <w:rPr>
                <w:sz w:val="18"/>
                <w:szCs w:val="18"/>
                <w:lang w:val="en-US"/>
              </w:rPr>
              <w:t>Theme: Potential Antecedent Statement:  Care is provided for a range of individuals, across the life course- in a range of settings (Younger people, adult, older, Mental health needs, Learning disabilities) P10; P11; P12; P13; P14; P17; P18; P19</w:t>
            </w:r>
            <w:r w:rsidRPr="00CA3433">
              <w:rPr>
                <w:sz w:val="18"/>
                <w:szCs w:val="18"/>
              </w:rPr>
              <w:t> </w:t>
            </w:r>
          </w:p>
        </w:tc>
      </w:tr>
    </w:tbl>
    <w:p w:rsidR="00C04791" w:rsidRDefault="00C04791" w:rsidP="00C04791"/>
    <w:bookmarkEnd w:id="0"/>
    <w:p w:rsidR="00675152" w:rsidRDefault="00675152"/>
    <w:sectPr w:rsidR="00675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7AA"/>
    <w:rsid w:val="003437AA"/>
    <w:rsid w:val="00675152"/>
    <w:rsid w:val="00C0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F71D7-52BB-4BD1-9343-98D3633D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91"/>
    <w:pPr>
      <w:spacing w:before="120"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6-01-24T05:25:00Z</dcterms:created>
  <dcterms:modified xsi:type="dcterms:W3CDTF">2026-01-24T05:25:00Z</dcterms:modified>
</cp:coreProperties>
</file>